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6E7" w:rsidRDefault="008336E7" w:rsidP="000E009B">
      <w:pPr>
        <w:autoSpaceDE w:val="0"/>
        <w:autoSpaceDN w:val="0"/>
        <w:adjustRightInd w:val="0"/>
        <w:spacing w:after="0" w:line="240" w:lineRule="auto"/>
        <w:rPr>
          <w:rFonts w:ascii="AdvOTa9103878" w:hAnsi="AdvOTa9103878" w:cs="AdvOTa9103878"/>
          <w:sz w:val="20"/>
          <w:szCs w:val="20"/>
          <w:lang w:val="en-US" w:bidi="lo-LA"/>
        </w:rPr>
      </w:pPr>
    </w:p>
    <w:tbl>
      <w:tblPr>
        <w:tblW w:w="50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21"/>
        <w:gridCol w:w="432"/>
        <w:gridCol w:w="661"/>
        <w:gridCol w:w="3965"/>
        <w:gridCol w:w="4369"/>
        <w:gridCol w:w="1059"/>
        <w:gridCol w:w="1088"/>
        <w:gridCol w:w="919"/>
      </w:tblGrid>
      <w:tr w:rsidR="003752A6" w:rsidRPr="004032D5" w:rsidTr="003752A6">
        <w:trPr>
          <w:trHeight w:val="255"/>
        </w:trPr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3752A6" w:rsidRPr="004032D5" w:rsidRDefault="00BC7E7B" w:rsidP="003752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</w:pPr>
            <w:r w:rsidRPr="00BC7E7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 w:bidi="lo-LA"/>
              </w:rPr>
              <w:t xml:space="preserve">Probe </w:t>
            </w:r>
            <w:proofErr w:type="spellStart"/>
            <w:r w:rsidR="004B3A57" w:rsidRPr="00BC7E7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 w:bidi="lo-LA"/>
              </w:rPr>
              <w:t>N</w:t>
            </w:r>
            <w:r w:rsidR="003752A6" w:rsidRPr="00BC7E7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fr-FR" w:bidi="lo-LA"/>
              </w:rPr>
              <w:t>umber</w:t>
            </w:r>
            <w:bookmarkStart w:id="0" w:name="_GoBack"/>
            <w:bookmarkEnd w:id="0"/>
            <w:proofErr w:type="spellEnd"/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3752A6" w:rsidRPr="000225F5" w:rsidRDefault="004B3A57" w:rsidP="003752A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 w:bidi="lo-LA"/>
              </w:rPr>
            </w:pPr>
            <w:r w:rsidRPr="000225F5">
              <w:rPr>
                <w:rFonts w:ascii="Arial" w:eastAsia="Times New Roman" w:hAnsi="Arial" w:cs="Arial"/>
                <w:sz w:val="18"/>
                <w:szCs w:val="18"/>
                <w:lang w:eastAsia="fr-FR" w:bidi="lo-LA"/>
              </w:rPr>
              <w:t>G</w:t>
            </w:r>
            <w:r w:rsidR="003752A6" w:rsidRPr="000225F5">
              <w:rPr>
                <w:rFonts w:ascii="Arial" w:eastAsia="Times New Roman" w:hAnsi="Arial" w:cs="Arial"/>
                <w:sz w:val="18"/>
                <w:szCs w:val="18"/>
                <w:lang w:eastAsia="fr-FR" w:bidi="lo-LA"/>
              </w:rPr>
              <w:t>ene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3752A6" w:rsidRPr="004032D5" w:rsidRDefault="004B3A57" w:rsidP="003752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E</w:t>
            </w:r>
            <w:r w:rsidR="003752A6"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x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3752A6" w:rsidRPr="004032D5" w:rsidRDefault="003752A6" w:rsidP="003752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</w:pPr>
            <w:proofErr w:type="spellStart"/>
            <w:r w:rsidRPr="004032D5"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chr</w:t>
            </w:r>
            <w:proofErr w:type="spellEnd"/>
            <w:r w:rsidRPr="004032D5"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. pos.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:rsidR="003752A6" w:rsidRPr="004032D5" w:rsidRDefault="003752A6" w:rsidP="003752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LPO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3752A6" w:rsidRPr="004032D5" w:rsidRDefault="003752A6" w:rsidP="003752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RPO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3752A6" w:rsidRPr="004032D5" w:rsidRDefault="003752A6" w:rsidP="003752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</w:pPr>
            <w:proofErr w:type="spellStart"/>
            <w:r w:rsidRPr="004032D5"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start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3752A6" w:rsidRPr="004032D5" w:rsidRDefault="003752A6" w:rsidP="003752A6">
            <w:pPr>
              <w:tabs>
                <w:tab w:val="left" w:pos="338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20"/>
                <w:szCs w:val="20"/>
                <w:lang w:eastAsia="fr-FR" w:bidi="lo-LA"/>
              </w:rPr>
              <w:t>end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3752A6" w:rsidRDefault="003752A6" w:rsidP="003752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</w:p>
          <w:p w:rsidR="003752A6" w:rsidRDefault="003752A6" w:rsidP="003752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S0750-L214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SLC9A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2q12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ATGCTGTGGTAGGGACACTTTG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TTCCATTGGCATTGGGGTGTCTTTGTTAAGTGCCTGGCCAGTAGCGCT</w:t>
            </w:r>
          </w:p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CCTG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026406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026407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0797-L259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IL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5q31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CACATTGTCACTGCAAATCGACACCTA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AATGGGTCTCACCTCCCAACTGCTTCCCCC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320376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3203767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6316-L259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RAB7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3q21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CAGAAATTCAGCAATCAGTACAAAGCCACAATAGGAGC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ACTTTCTGACCAAGGAGGTGATGGTGGAT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299995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299995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345-L2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KLL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CTGAGAGCTTTCATTTTTAGGGCAAACGAGCCGAG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ACCGGGGAAGCGAGAGGTGGGGCGCTGCA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24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25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7632-L222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ATA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p1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AGCTTCACTGAGGGAGAGCGAGACAGAGCGAGCAACGCAA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GACCGAGCAGGTCGTACGCCGCCGCCTCCTCC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1367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13683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3690-L151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GTCAGAGGCGCTATGTGTATTATTATAGCTACCTG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AAAGAATCATCTGGATTATAGACCAGTGGCACTGTTGTTTC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18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19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7685-L231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TTTTGTGGGGGTTGTTGACTTGTATGT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TGATGTGTGTTTAATTCTAGGAGTACAGCTGATGAAGAACTT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08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09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4281-L159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OCA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5q13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CCAAGAAGGCAGAGAGGACGGCCGCGATGA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GAGCATGATGATCATGGCCCACACCCGTCCC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59038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59039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66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88-L082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KLL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CCGGAGCGGGCGCAGGA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CCTGCGGGGTGCGTCCCACTCACAGGGA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23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24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14-L209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ACATTGTTGGCACAGATTCATGTTACTTGATCTGCT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AATGACTTGGCATCTAGCCCATATTTGAGCCCATAACCGTGTGG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754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755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78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3686-L151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KLL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TCCAGGCAGCTACACTGGGCATGCTCAGTA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CCTGCGGCTTGGGGACTCTGCGCTCGCACCCAGAGCTA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30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31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6729-L063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GAGTCCAGGAAATGATATCACATAAG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CCTGATTATGTAATGTATAAGGTCAGTTCTTATCAAATGAACTGTATC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440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440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1393-L121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USH2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1q4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AAAATGGCATGAAATAATTGCTATTAGGC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CAGGCTTTTGGCCAAATCACTCTGGATGGGATATATACAGGT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1432897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143290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8254-L229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CTCTACTCTCAAACTTCCATCATGGCTGCAGCTTCC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AGAGGAGAGAACTGAGCGCAGTCGCGTCC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33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34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1-L212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CGGTGTCATAATGTCTTTCAGCACAACTAAAAGAAAAG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AAAAGTGATATAAAGTTATCTTTTGCACTTAGGAAGAAAAAAAAGTACTA</w:t>
            </w:r>
          </w:p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TAC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07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08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7686-L1559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AAGTTGTTGACTGATGTAGGTACTAACAGCATCTGA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TTTAGCACTGGCCTTGATTACACAGGAGATGGAGAAGTC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61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61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14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8219-L249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FGFR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6.1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GTAATCTGCATTCATCTTGCACGGCTA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CAAAGTGAGTGGGTGTTTCCAAAGCAAAACACAATACTTTAGTACAGA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232279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232280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87-L26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CAGCTACCGTCAAGTCCAGAGCCATTTCCATCCTGCAGAAGA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CCCCGCCACCAGCAGCTTCTGCCATCTCTCTCCTCCTTTTTCTTC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41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419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267-L26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LCA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6q14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TTTATGATAGACGTTGTTTTTAGCCCAGGTGTAAAA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GGTCCTAGGAATTGGTCCAGCTGGTCTGCTAAAA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02917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029183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lastRenderedPageBreak/>
              <w:t>08751-L26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CDH1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1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TGCAGGTACAATTCTGGTGGACAACATGCT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CAAAGGGACTGCTGGAGGACCAGACCCCACCATAGAAC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558086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558087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384-L26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OL5A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9q34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GACCTCCGGGAGACGATGGAGA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GGGTAGGTATTCTGCCGTCCCTCCGACT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367936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367936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3-L22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ELF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p1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AAGATGTTTGTCGGACAGATCCCCCGGTCA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TCGGAAAAGGAGCTGAAAGAACTTTTTGAGCCTTACGGAGC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12475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12475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7192-L162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BMPR1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AACTCTTAAGAAGGGCTGCATAAAATACTTACATGC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TGTTATTAATAGCATCATCTGGACAGTGCCC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86399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863999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8938-L2224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SLC6A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1p15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AGTACTTTGTGCTGAAGATTTCTGCAGG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TGAATATCCTGGCGAGATCAGGTGGCCACTAGCTCTCTGCCT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05958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05959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9294-L257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LGI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GGGTAATTCATTTAATTGTGACTGTAAACTGAAATGGCT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GGAATGGCTTGGCCACACCAATGCAACTGTT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955424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955425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08-L251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P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9p13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CTAAAGAGCTTTGTGATATACTGGTTCACATC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ACCCCTTTGCACTTGTGGCAACAGATAAGTTTGCAGTTAGCT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336649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336650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0-L148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GTTTGATTGCTGCATATTTCAGATATTTCTTTCCTTAACTAAAGTACTCA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TATTTATCCAAACATTATTGCTATGGGATTTCCTGCAGAAAGACTT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437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438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8081-L230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RE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11.2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ACGAGGACACCGGCCTCCTCTACCTT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CCGGAGCCTGGACCATAGCTCCTGGGAGAAGCTCAGTGTCCGCAG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429161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429161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4570-L2518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SLC12A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6q1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CTCCAGGATCATTTCTCTGCTGAGCAAGTTCCGAC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GATTCCATGAAGTCCACATCCTCCCTGACATCAACC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5549093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554910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8380-L2518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NXA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2.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CCAGGCCAAGGATTTGGAGTCCCACCAG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GAGCAGGCTTTTCTGGGTATCCACAGCCACC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748269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748270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05-L2105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ESCO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8p21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GCGGCTTCCTCCTAGCCTGGCGCGCGA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TTTGAAGACGCTCACGGAGCGGCTGGCTAGGCTG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768795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276880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3639-L213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GAAGGATGAGAATTTCAAGCACTTACTGCAAG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CCGCCACTGAACATTGGAATAGTTTCAAACATCATCTTGTGAAA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19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20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9293-L256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TAAACCATTACAAGATATACAATCTGTAAGTATGTTTTCTTATTTGTATGC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CAAATATCTTCTAAAACAACTATTAAGTGAAAGTTATCTGCTTGTTAGAGTGAG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752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753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28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6-L259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GGATGTATAGGGTAAAACAAGATTGGTCAGGAAAAGAGAATTGTTC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ATAACTGGTAATCTGACACAATGTCCTATTGCCATT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52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537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8694-L24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TGATTACTACTCTAAACCCATAGAAGGGGTATTTG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ATTATTTATTTTCACTTAAATGGTATTTGAGATTAGGAAAAAGAAAATCTGTCTTTTGG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750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751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44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5273-L252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SPAST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2p22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TATAGAAGGTTGAAGTTCTCGAGCCACAGC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AAAGAGCCCTCACCAATTTCTCTCCTTCTCCCACC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322151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322152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52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7-L2571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CATTTGCAGTATAGAGCGTGCAGATAATGACAAGGA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ATCTAGTACTTACTTTAACAAAAAATGATCTTGACAAAGCAAATAAAGACAAAGCCAACCGAT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07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08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8110-L259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KLL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ACCCAGCCAGGCTCCGCGCGCCCCGGCCG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GTGCACGTTTGGGGTTACCGGGTTGAGTGGAAAGT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21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22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8602-L2518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HTRA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6.1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GATACCTGCCGTGGTTCATATCGAATTGTTTCGC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GTAAAGAGAGCCTTCCTTTTTCCTATAACCTCCGAAGCTTTCACC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242384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242385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3638-L249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TTCACTGTAAAGCTGGAAAGGGACGAACTGGTGTAATGAT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GTGCATATTTATTACATCGGGGCAAATTTTTAAAGGCACAAGAG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28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29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3248-L249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OL11A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1p21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GTCAAATTGGACCAAGAGGGGAAGATGGCCCTGAAG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CAAAGGTCGAGCAGGCCCAACTGGAGACC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032258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0322586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88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825-SP0555-L227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P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9p13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GGCCCGGGCTCCGGAGGCCGCTG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CTTCTCCCCATTCCGCTGCCGCCGCTGCCAGGCCT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336668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3366695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399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3032-L222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CTATGGGGAAGTAAGGACCAGAGACAAAAAGGTAAG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TTTTTTGATGTTTTTCCTTTCCTCTTCCTGGATCTGAGAATTTATTGGAA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295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30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09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9793-L2520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SPG1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3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5q21.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TCAGGCCTTCATCAGCACACAGGGCCTT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AGCCAGATACTGTGGCTGAACTCGTGGCAGAAGAGGT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4265307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426531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18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8839-L22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DYSF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5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2p13.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TCTCCCTCCAGAACTATGCTGCCATGAAGC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GTGAAGCCCTTCAGCTGAGGACTCTCCTGCCCTGT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7176708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717671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27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3692-L210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CTTCCACAAACAGAACAAGATGCTAAAAAAGGT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TACTTTACTTTCATTGGGAGAAATATCCAAAATAAGGACAGATTAAA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77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7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36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5-L210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GATGAGTCATATTTGTGGGTTTTCATTTTAAATTTTCTTT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CTAGGTGAAGCTGTACTTCACAAAAACAGTAGAGGAGCCGTC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49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1506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2-L210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ITIH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p14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TATCTCGAGATCACACCGAGCAGAGTC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TCTTGGATGGTGGGGACAGACTGGTGCTCCCCTGCAACCAGA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76481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764826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54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94-L2138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AGAGGATGGATTCGACTTAGACTTGACCTGTATC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TTTCTGCGGCTGCTCCTCTTTACCTTTCTGTCACTCTCTTAGA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425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143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86-L221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TATTCCTCCAATTCAGGACCCACACGACGGGA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ACAAGTTCATGTACTTTGAGTTCCCTCAGCCGTTACCT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76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7077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3594-L223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CNA1A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3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9p13.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GGTTGAGCTGGGTTTCCCAGAAGCCACTGGAGGAATG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CAGCCCCTGGTCGTCACCCTCCAATTCCACAGGTG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32068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132069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85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7389-L218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PTE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0q23.31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TCACTCGATAATCTGGATGACTCATTATTGTTAT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AGTAAGATACAGTCTATCGGGTTTAAGTTATACAACATAGTACAGTACATTCATACCTAC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08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968092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493</w:t>
            </w:r>
          </w:p>
        </w:tc>
      </w:tr>
      <w:tr w:rsidR="003752A6" w:rsidRPr="004032D5" w:rsidTr="003752A6">
        <w:trPr>
          <w:trHeight w:val="255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15203-L201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GBE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03p12.2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CAGATTCCTGTTATTTTCATTCTGGACCTAGAGGGA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2"/>
                <w:szCs w:val="12"/>
                <w:lang w:eastAsia="fr-FR" w:bidi="lo-LA"/>
              </w:rPr>
              <w:t>CTCATGATCTTTGGGATAGCAGATTGTTTGCCTACTCCAGGTAGGTAC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17746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2A6" w:rsidRPr="004032D5" w:rsidRDefault="003752A6" w:rsidP="008336E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</w:pPr>
            <w:r w:rsidRPr="004032D5">
              <w:rPr>
                <w:rFonts w:ascii="Arial" w:eastAsia="Times New Roman" w:hAnsi="Arial" w:cs="Arial"/>
                <w:sz w:val="16"/>
                <w:szCs w:val="16"/>
                <w:lang w:eastAsia="fr-FR" w:bidi="lo-LA"/>
              </w:rPr>
              <w:t>817746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52A6" w:rsidRPr="003752A6" w:rsidRDefault="003752A6" w:rsidP="00375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752A6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</w:tr>
    </w:tbl>
    <w:p w:rsidR="004032D5" w:rsidRPr="004032D5" w:rsidRDefault="004032D5" w:rsidP="004032D5">
      <w:pPr>
        <w:autoSpaceDE w:val="0"/>
        <w:autoSpaceDN w:val="0"/>
        <w:adjustRightInd w:val="0"/>
        <w:spacing w:after="0" w:line="240" w:lineRule="auto"/>
        <w:rPr>
          <w:rFonts w:ascii="AdvOTa9103878" w:hAnsi="AdvOTa9103878" w:cs="AdvOTa9103878"/>
          <w:sz w:val="12"/>
          <w:szCs w:val="12"/>
          <w:lang w:val="en-US" w:bidi="lo-LA"/>
        </w:rPr>
      </w:pPr>
    </w:p>
    <w:p w:rsidR="004B3A57" w:rsidRDefault="00E43A74" w:rsidP="004032D5">
      <w:pPr>
        <w:autoSpaceDE w:val="0"/>
        <w:autoSpaceDN w:val="0"/>
        <w:adjustRightInd w:val="0"/>
        <w:spacing w:after="0" w:line="240" w:lineRule="auto"/>
        <w:rPr>
          <w:rFonts w:ascii="AdvOTa9103878" w:hAnsi="AdvOTa9103878" w:cs="AdvOTa9103878"/>
          <w:sz w:val="20"/>
          <w:szCs w:val="20"/>
          <w:lang w:val="en-US" w:bidi="lo-LA"/>
        </w:rPr>
      </w:pPr>
      <w:r>
        <w:rPr>
          <w:rFonts w:ascii="AdvOTa9103878" w:hAnsi="AdvOTa9103878" w:cs="AdvOTa9103878"/>
          <w:sz w:val="20"/>
          <w:szCs w:val="20"/>
          <w:lang w:val="en-US" w:bidi="lo-LA"/>
        </w:rPr>
        <w:t xml:space="preserve">Supplementary </w:t>
      </w:r>
      <w:r w:rsidR="004032D5" w:rsidRPr="004032D5">
        <w:rPr>
          <w:rFonts w:ascii="AdvOTa9103878" w:hAnsi="AdvOTa9103878" w:cs="AdvOTa9103878"/>
          <w:sz w:val="20"/>
          <w:szCs w:val="20"/>
          <w:lang w:val="en-US" w:bidi="lo-LA"/>
        </w:rPr>
        <w:t xml:space="preserve">Table </w:t>
      </w:r>
      <w:r>
        <w:rPr>
          <w:rFonts w:ascii="AdvOTa9103878" w:hAnsi="AdvOTa9103878" w:cs="AdvOTa9103878"/>
          <w:sz w:val="20"/>
          <w:szCs w:val="20"/>
          <w:lang w:val="en-US" w:bidi="lo-LA"/>
        </w:rPr>
        <w:t>2</w:t>
      </w:r>
      <w:r w:rsidR="004032D5" w:rsidRPr="004032D5">
        <w:rPr>
          <w:rFonts w:ascii="AdvOTa9103878" w:hAnsi="AdvOTa9103878" w:cs="AdvOTa9103878"/>
          <w:sz w:val="20"/>
          <w:szCs w:val="20"/>
          <w:lang w:val="en-US" w:bidi="lo-LA"/>
        </w:rPr>
        <w:t xml:space="preserve">: </w:t>
      </w:r>
      <w:r w:rsidR="004B3A57">
        <w:rPr>
          <w:rFonts w:ascii="AdvOTa9103878" w:hAnsi="AdvOTa9103878" w:cs="AdvOTa9103878"/>
          <w:sz w:val="20"/>
          <w:szCs w:val="20"/>
          <w:lang w:val="en-US" w:bidi="lo-LA"/>
        </w:rPr>
        <w:t>M</w:t>
      </w:r>
      <w:r w:rsidR="004032D5" w:rsidRPr="004032D5">
        <w:rPr>
          <w:rFonts w:ascii="AdvOTa9103878" w:hAnsi="AdvOTa9103878" w:cs="AdvOTa9103878"/>
          <w:sz w:val="20"/>
          <w:szCs w:val="20"/>
          <w:lang w:val="en-US" w:bidi="lo-LA"/>
        </w:rPr>
        <w:t xml:space="preserve">ix of probes in the Salsa MPLA kit for </w:t>
      </w:r>
      <w:r w:rsidR="004B3A57">
        <w:rPr>
          <w:rFonts w:ascii="AdvOTa9103878" w:hAnsi="AdvOTa9103878" w:cs="AdvOTa9103878"/>
          <w:sz w:val="20"/>
          <w:szCs w:val="20"/>
          <w:lang w:val="en-US" w:bidi="lo-LA"/>
        </w:rPr>
        <w:t xml:space="preserve">the detection of </w:t>
      </w:r>
      <w:r w:rsidR="004032D5" w:rsidRPr="004032D5">
        <w:rPr>
          <w:rFonts w:ascii="AdvOTa9103878" w:hAnsi="AdvOTa9103878" w:cs="AdvOTa9103878"/>
          <w:sz w:val="20"/>
          <w:szCs w:val="20"/>
          <w:lang w:val="en-US" w:bidi="lo-LA"/>
        </w:rPr>
        <w:t xml:space="preserve">PTEN </w:t>
      </w:r>
      <w:r w:rsidR="004B3A57">
        <w:rPr>
          <w:rFonts w:ascii="AdvOTa9103878" w:hAnsi="AdvOTa9103878" w:cs="AdvOTa9103878"/>
          <w:sz w:val="20"/>
          <w:szCs w:val="20"/>
          <w:lang w:val="en-US" w:bidi="lo-LA"/>
        </w:rPr>
        <w:t>a</w:t>
      </w:r>
      <w:r w:rsidR="004032D5" w:rsidRPr="004032D5">
        <w:rPr>
          <w:rFonts w:ascii="AdvOTa9103878" w:hAnsi="AdvOTa9103878" w:cs="AdvOTa9103878"/>
          <w:sz w:val="20"/>
          <w:szCs w:val="20"/>
          <w:lang w:val="en-US" w:bidi="lo-LA"/>
        </w:rPr>
        <w:t xml:space="preserve">nd Chr10 genomic abnormalities </w:t>
      </w:r>
    </w:p>
    <w:p w:rsidR="000E009B" w:rsidRPr="004032D5" w:rsidRDefault="003752A6" w:rsidP="004032D5">
      <w:pPr>
        <w:autoSpaceDE w:val="0"/>
        <w:autoSpaceDN w:val="0"/>
        <w:adjustRightInd w:val="0"/>
        <w:spacing w:after="0" w:line="240" w:lineRule="auto"/>
        <w:rPr>
          <w:rFonts w:ascii="AdvOTa9103878" w:hAnsi="AdvOTa9103878" w:cs="AdvOTa9103878"/>
          <w:sz w:val="12"/>
          <w:szCs w:val="12"/>
          <w:lang w:val="en-US" w:bidi="lo-LA"/>
        </w:rPr>
      </w:pPr>
      <w:r>
        <w:rPr>
          <w:rFonts w:ascii="AdvOTa9103878" w:hAnsi="AdvOTa9103878" w:cs="AdvOTa9103878"/>
          <w:sz w:val="12"/>
          <w:szCs w:val="12"/>
          <w:lang w:val="en-US" w:bidi="lo-LA"/>
        </w:rPr>
        <w:t xml:space="preserve">EX: exon; </w:t>
      </w:r>
      <w:r w:rsidRPr="003752A6">
        <w:rPr>
          <w:rFonts w:ascii="AdvOTa9103878" w:hAnsi="AdvOTa9103878" w:cs="AdvOTa9103878"/>
          <w:sz w:val="12"/>
          <w:szCs w:val="12"/>
          <w:lang w:val="en-US" w:bidi="lo-LA"/>
        </w:rPr>
        <w:t>LPO</w:t>
      </w:r>
      <w:r w:rsidR="004B3A57">
        <w:rPr>
          <w:rFonts w:ascii="AdvOTa9103878" w:hAnsi="AdvOTa9103878" w:cs="AdvOTa9103878"/>
          <w:sz w:val="12"/>
          <w:szCs w:val="12"/>
          <w:lang w:val="en-US" w:bidi="lo-LA"/>
        </w:rPr>
        <w:t>:</w:t>
      </w:r>
      <w:r w:rsidRPr="003752A6">
        <w:rPr>
          <w:rFonts w:ascii="AdvOTa9103878" w:hAnsi="AdvOTa9103878" w:cs="AdvOTa9103878"/>
          <w:sz w:val="12"/>
          <w:szCs w:val="12"/>
          <w:lang w:val="en-US" w:bidi="lo-LA"/>
        </w:rPr>
        <w:t xml:space="preserve"> 5' half of the probe, RPO</w:t>
      </w:r>
      <w:r w:rsidR="004B3A57">
        <w:rPr>
          <w:rFonts w:ascii="AdvOTa9103878" w:hAnsi="AdvOTa9103878" w:cs="AdvOTa9103878"/>
          <w:sz w:val="12"/>
          <w:szCs w:val="12"/>
          <w:lang w:val="en-US" w:bidi="lo-LA"/>
        </w:rPr>
        <w:t>:</w:t>
      </w:r>
      <w:r w:rsidRPr="003752A6">
        <w:rPr>
          <w:rFonts w:ascii="AdvOTa9103878" w:hAnsi="AdvOTa9103878" w:cs="AdvOTa9103878"/>
          <w:sz w:val="12"/>
          <w:szCs w:val="12"/>
          <w:lang w:val="en-US" w:bidi="lo-LA"/>
        </w:rPr>
        <w:t xml:space="preserve"> 3' half of the probe.</w:t>
      </w:r>
    </w:p>
    <w:sectPr w:rsidR="000E009B" w:rsidRPr="004032D5" w:rsidSect="004032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okChamp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09B"/>
    <w:rsid w:val="000225F5"/>
    <w:rsid w:val="000E009B"/>
    <w:rsid w:val="001D211A"/>
    <w:rsid w:val="003752A6"/>
    <w:rsid w:val="0038173F"/>
    <w:rsid w:val="004032D5"/>
    <w:rsid w:val="004B3A57"/>
    <w:rsid w:val="004C5D6B"/>
    <w:rsid w:val="006E4874"/>
    <w:rsid w:val="008336E7"/>
    <w:rsid w:val="00BC7E7B"/>
    <w:rsid w:val="00E34B15"/>
    <w:rsid w:val="00E43A74"/>
    <w:rsid w:val="00E9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E0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09B"/>
    <w:rPr>
      <w:rFonts w:ascii="Tahoma" w:hAnsi="Tahoma" w:cs="Tahoma"/>
      <w:sz w:val="16"/>
      <w:szCs w:val="16"/>
    </w:rPr>
  </w:style>
  <w:style w:type="character" w:customStyle="1" w:styleId="hps">
    <w:name w:val="hps"/>
    <w:basedOn w:val="Policepardfaut"/>
    <w:rsid w:val="006E4874"/>
  </w:style>
  <w:style w:type="character" w:customStyle="1" w:styleId="webcontentitemcontent">
    <w:name w:val="webcontentitemcontent"/>
    <w:basedOn w:val="Policepardfaut"/>
    <w:rsid w:val="00381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E0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009B"/>
    <w:rPr>
      <w:rFonts w:ascii="Tahoma" w:hAnsi="Tahoma" w:cs="Tahoma"/>
      <w:sz w:val="16"/>
      <w:szCs w:val="16"/>
    </w:rPr>
  </w:style>
  <w:style w:type="character" w:customStyle="1" w:styleId="hps">
    <w:name w:val="hps"/>
    <w:basedOn w:val="Policepardfaut"/>
    <w:rsid w:val="006E4874"/>
  </w:style>
  <w:style w:type="character" w:customStyle="1" w:styleId="webcontentitemcontent">
    <w:name w:val="webcontentitemcontent"/>
    <w:basedOn w:val="Policepardfaut"/>
    <w:rsid w:val="00381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2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6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Jean Lamy</dc:creator>
  <cp:lastModifiedBy>CRLC</cp:lastModifiedBy>
  <cp:revision>2</cp:revision>
  <dcterms:created xsi:type="dcterms:W3CDTF">2015-11-23T11:38:00Z</dcterms:created>
  <dcterms:modified xsi:type="dcterms:W3CDTF">2015-11-23T11:38:00Z</dcterms:modified>
</cp:coreProperties>
</file>